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371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10"/>
      </w:tblGrid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orbidities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pulmonary disease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obstructive pulmonary disease*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lmonary fibrosis*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hma*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ic fibrosis*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myocardial infarction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hemic heart disease**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stive heart failure**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ac arrythmia**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rt valve disease**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pheral vascular disease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scular grafts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rovascular disease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entia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nective tissue disease 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cer disease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 mellitus without complications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 mellitus with end-organ damage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 or severe renal disease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d liver disease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 or severe liver disease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n wounds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iplegia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suppression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therapy last 6 months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y tumour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static solid tumour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kaemia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ma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haematologic disease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openia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DS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alth care related variables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ary catheter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ent hospital admissions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ent surgery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al venous catheter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cheal intubation</w:t>
            </w:r>
          </w:p>
        </w:tc>
      </w:tr>
      <w:tr w:rsidR="00AF0253" w:rsidRPr="00AF0253" w:rsidTr="00AF0253">
        <w:trPr>
          <w:trHeight w:val="240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253" w:rsidRPr="00AF0253" w:rsidRDefault="00AF0253" w:rsidP="00AF02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02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rsing home</w:t>
            </w:r>
          </w:p>
        </w:tc>
      </w:tr>
    </w:tbl>
    <w:p w:rsidR="003C0127" w:rsidRDefault="003C0127"/>
    <w:sectPr w:rsidR="003C0127" w:rsidSect="003C012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7288" w:rsidRDefault="00F67288" w:rsidP="00AF0253">
      <w:r>
        <w:separator/>
      </w:r>
    </w:p>
  </w:endnote>
  <w:endnote w:type="continuationSeparator" w:id="0">
    <w:p w:rsidR="00F67288" w:rsidRDefault="00F67288" w:rsidP="00AF02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Calibr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563EF" w:rsidRDefault="005563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563EF" w:rsidRDefault="005563E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563EF" w:rsidRDefault="005563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7288" w:rsidRDefault="00F67288" w:rsidP="00AF0253">
      <w:r>
        <w:separator/>
      </w:r>
    </w:p>
  </w:footnote>
  <w:footnote w:type="continuationSeparator" w:id="0">
    <w:p w:rsidR="00F67288" w:rsidRDefault="00F67288" w:rsidP="00AF02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563EF" w:rsidRDefault="005563E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F0253" w:rsidRDefault="00AF0253" w:rsidP="005563EF">
    <w:pPr>
      <w:spacing w:line="480" w:lineRule="auto"/>
      <w:jc w:val="right"/>
    </w:pPr>
    <w:r>
      <w:rPr>
        <w:rFonts w:ascii="Times New Roman" w:hAnsi="Times New Roman" w:cs="Times New Roman"/>
        <w:lang w:val="en-GB"/>
      </w:rPr>
      <w:t xml:space="preserve">Appendix Table A1, </w:t>
    </w:r>
    <w:r w:rsidR="005563EF">
      <w:rPr>
        <w:rFonts w:ascii="Times New Roman" w:hAnsi="Times New Roman" w:cs="Times New Roman"/>
        <w:lang w:val="en-GB"/>
      </w:rPr>
      <w:t xml:space="preserve">Antimicrobial treatment of </w:t>
    </w:r>
    <w:r w:rsidR="005563EF">
      <w:rPr>
        <w:rFonts w:ascii="Times New Roman" w:hAnsi="Times New Roman" w:cs="Times New Roman"/>
        <w:i/>
        <w:lang w:val="en-GB"/>
      </w:rPr>
      <w:t>P. aeruginosa</w:t>
    </w:r>
    <w:r w:rsidR="005563EF">
      <w:rPr>
        <w:rFonts w:ascii="Times New Roman" w:hAnsi="Times New Roman" w:cs="Times New Roman"/>
        <w:lang w:val="en-GB"/>
      </w:rPr>
      <w:t xml:space="preserve"> bacteraemia, Paulsson </w:t>
    </w:r>
    <w:r w:rsidR="005563EF">
      <w:rPr>
        <w:rFonts w:ascii="Times New Roman" w:hAnsi="Times New Roman" w:cs="Times New Roman"/>
        <w:i/>
        <w:lang w:val="en-GB"/>
      </w:rPr>
      <w:t>et al.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563EF" w:rsidRDefault="005563E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253"/>
    <w:rsid w:val="003C0127"/>
    <w:rsid w:val="005563EF"/>
    <w:rsid w:val="00AF0253"/>
    <w:rsid w:val="00F67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  <w15:docId w15:val="{090F6E65-1195-4642-98F7-E5FD36D22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025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0253"/>
  </w:style>
  <w:style w:type="paragraph" w:styleId="Footer">
    <w:name w:val="footer"/>
    <w:basedOn w:val="Normal"/>
    <w:link w:val="FooterChar"/>
    <w:uiPriority w:val="99"/>
    <w:unhideWhenUsed/>
    <w:rsid w:val="00AF025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02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318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Paulsson</dc:creator>
  <cp:keywords/>
  <dc:description/>
  <cp:lastModifiedBy>MAGNUS PAULSSON</cp:lastModifiedBy>
  <cp:revision>2</cp:revision>
  <dcterms:created xsi:type="dcterms:W3CDTF">2016-12-19T09:39:00Z</dcterms:created>
  <dcterms:modified xsi:type="dcterms:W3CDTF">2016-12-19T09:39:00Z</dcterms:modified>
</cp:coreProperties>
</file>